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93B5" w14:textId="77777777" w:rsidR="005D6996" w:rsidRDefault="005D6996" w:rsidP="005D6996">
      <w:pPr>
        <w:spacing w:line="360" w:lineRule="auto"/>
      </w:pPr>
      <w:r w:rsidRPr="00AD6E1B">
        <w:rPr>
          <w:b/>
          <w:bCs/>
        </w:rPr>
        <w:t>Supplementary Table 2</w:t>
      </w:r>
      <w:r>
        <w:t>. Baseline characteristics after PS matching for the standard and reduced dose subgroups – DOAC–VKA comparisons</w:t>
      </w:r>
    </w:p>
    <w:tbl>
      <w:tblPr>
        <w:tblStyle w:val="TableGrid"/>
        <w:tblW w:w="153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260"/>
        <w:gridCol w:w="1441"/>
        <w:gridCol w:w="1079"/>
        <w:gridCol w:w="990"/>
        <w:gridCol w:w="990"/>
        <w:gridCol w:w="990"/>
        <w:gridCol w:w="1170"/>
        <w:gridCol w:w="990"/>
        <w:gridCol w:w="1170"/>
        <w:gridCol w:w="990"/>
        <w:gridCol w:w="1080"/>
        <w:gridCol w:w="990"/>
        <w:gridCol w:w="1080"/>
        <w:gridCol w:w="1080"/>
      </w:tblGrid>
      <w:tr w:rsidR="005D6996" w:rsidRPr="003F5913" w14:paraId="2AEAB03D" w14:textId="77777777" w:rsidTr="002A79E4">
        <w:trPr>
          <w:trHeight w:val="323"/>
        </w:trPr>
        <w:tc>
          <w:tcPr>
            <w:tcW w:w="2701" w:type="dxa"/>
            <w:gridSpan w:val="2"/>
            <w:noWrap/>
          </w:tcPr>
          <w:p w14:paraId="126E6F0F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069" w:type="dxa"/>
            <w:gridSpan w:val="2"/>
            <w:noWrap/>
          </w:tcPr>
          <w:p w14:paraId="31A73FEF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Standard dose</w:t>
            </w:r>
          </w:p>
        </w:tc>
        <w:tc>
          <w:tcPr>
            <w:tcW w:w="1980" w:type="dxa"/>
            <w:gridSpan w:val="2"/>
            <w:noWrap/>
          </w:tcPr>
          <w:p w14:paraId="784C711D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Reduced dose</w:t>
            </w:r>
          </w:p>
        </w:tc>
        <w:tc>
          <w:tcPr>
            <w:tcW w:w="2160" w:type="dxa"/>
            <w:gridSpan w:val="2"/>
          </w:tcPr>
          <w:p w14:paraId="279C55B4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 xml:space="preserve">Standard dose </w:t>
            </w:r>
          </w:p>
        </w:tc>
        <w:tc>
          <w:tcPr>
            <w:tcW w:w="2160" w:type="dxa"/>
            <w:gridSpan w:val="2"/>
          </w:tcPr>
          <w:p w14:paraId="3390B115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Reduced dose</w:t>
            </w:r>
          </w:p>
        </w:tc>
        <w:tc>
          <w:tcPr>
            <w:tcW w:w="2070" w:type="dxa"/>
            <w:gridSpan w:val="2"/>
          </w:tcPr>
          <w:p w14:paraId="50E65289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Standard dose</w:t>
            </w:r>
          </w:p>
        </w:tc>
        <w:tc>
          <w:tcPr>
            <w:tcW w:w="2160" w:type="dxa"/>
            <w:gridSpan w:val="2"/>
          </w:tcPr>
          <w:p w14:paraId="2EF93ECB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Reduced dose</w:t>
            </w:r>
          </w:p>
        </w:tc>
      </w:tr>
      <w:tr w:rsidR="005D6996" w:rsidRPr="003F5913" w14:paraId="58C78BED" w14:textId="77777777" w:rsidTr="002A79E4">
        <w:trPr>
          <w:trHeight w:val="575"/>
        </w:trPr>
        <w:tc>
          <w:tcPr>
            <w:tcW w:w="2701" w:type="dxa"/>
            <w:gridSpan w:val="2"/>
            <w:noWrap/>
            <w:hideMark/>
          </w:tcPr>
          <w:p w14:paraId="0877DA5F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079" w:type="dxa"/>
            <w:noWrap/>
          </w:tcPr>
          <w:p w14:paraId="7901298D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Apixaban (n = 35,600)</w:t>
            </w:r>
          </w:p>
        </w:tc>
        <w:tc>
          <w:tcPr>
            <w:tcW w:w="990" w:type="dxa"/>
            <w:noWrap/>
          </w:tcPr>
          <w:p w14:paraId="3CA40B85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VKAs (n = 35,600)</w:t>
            </w:r>
          </w:p>
        </w:tc>
        <w:tc>
          <w:tcPr>
            <w:tcW w:w="990" w:type="dxa"/>
            <w:noWrap/>
          </w:tcPr>
          <w:p w14:paraId="7C5ACC8C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Apixaban (n = 40,398)</w:t>
            </w:r>
          </w:p>
        </w:tc>
        <w:tc>
          <w:tcPr>
            <w:tcW w:w="990" w:type="dxa"/>
            <w:noWrap/>
          </w:tcPr>
          <w:p w14:paraId="426611E4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VKAs (n = 40,398)</w:t>
            </w:r>
          </w:p>
        </w:tc>
        <w:tc>
          <w:tcPr>
            <w:tcW w:w="1170" w:type="dxa"/>
          </w:tcPr>
          <w:p w14:paraId="60C93B8E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Rivaroxaban (n = 27,611)</w:t>
            </w:r>
          </w:p>
        </w:tc>
        <w:tc>
          <w:tcPr>
            <w:tcW w:w="990" w:type="dxa"/>
          </w:tcPr>
          <w:p w14:paraId="22FEADB9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VKAs (n = 27,611)</w:t>
            </w:r>
          </w:p>
        </w:tc>
        <w:tc>
          <w:tcPr>
            <w:tcW w:w="1170" w:type="dxa"/>
          </w:tcPr>
          <w:p w14:paraId="1F5B64B5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Rivaroxaban (n = 28,943)</w:t>
            </w:r>
          </w:p>
        </w:tc>
        <w:tc>
          <w:tcPr>
            <w:tcW w:w="990" w:type="dxa"/>
          </w:tcPr>
          <w:p w14:paraId="103326B5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VKAs (n = 28,943)</w:t>
            </w:r>
          </w:p>
        </w:tc>
        <w:tc>
          <w:tcPr>
            <w:tcW w:w="1080" w:type="dxa"/>
          </w:tcPr>
          <w:p w14:paraId="1560B503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Dabigatran (n = 5,698)</w:t>
            </w:r>
          </w:p>
        </w:tc>
        <w:tc>
          <w:tcPr>
            <w:tcW w:w="990" w:type="dxa"/>
          </w:tcPr>
          <w:p w14:paraId="3A0D03F7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VKAs (n = 5,698)</w:t>
            </w:r>
          </w:p>
        </w:tc>
        <w:tc>
          <w:tcPr>
            <w:tcW w:w="1080" w:type="dxa"/>
          </w:tcPr>
          <w:p w14:paraId="205DE656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Dabigatran</w:t>
            </w:r>
          </w:p>
          <w:p w14:paraId="4D5A2F48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(n = 10,765)</w:t>
            </w:r>
          </w:p>
        </w:tc>
        <w:tc>
          <w:tcPr>
            <w:tcW w:w="1080" w:type="dxa"/>
          </w:tcPr>
          <w:p w14:paraId="17D4C649" w14:textId="77777777" w:rsidR="005D6996" w:rsidRPr="003F5913" w:rsidRDefault="005D6996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VKAs (n = 10,765)</w:t>
            </w:r>
          </w:p>
        </w:tc>
      </w:tr>
      <w:tr w:rsidR="005D6996" w:rsidRPr="003F5913" w14:paraId="654FC3F1" w14:textId="77777777" w:rsidTr="002A79E4">
        <w:trPr>
          <w:trHeight w:val="300"/>
        </w:trPr>
        <w:tc>
          <w:tcPr>
            <w:tcW w:w="1260" w:type="dxa"/>
            <w:vMerge w:val="restart"/>
            <w:noWrap/>
          </w:tcPr>
          <w:p w14:paraId="7A4FDFC8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Atrial fibrillation identification setting</w:t>
            </w:r>
          </w:p>
        </w:tc>
        <w:tc>
          <w:tcPr>
            <w:tcW w:w="1441" w:type="dxa"/>
            <w:noWrap/>
          </w:tcPr>
          <w:p w14:paraId="6548EFF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Inpatient claim with I48 code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9ED2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6887 (75.53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7BF3F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6148 (73.4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C36A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376 (75.1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9ADB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565 (75.66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A016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9286 (69.8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45721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9017 (68.87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35A3E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800 (64.96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DCE74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444 (67.18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A2496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88 (50.68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E75C8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41 (49.86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D6361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364 (59.12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E4B71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220 (57.78%)</w:t>
            </w:r>
          </w:p>
        </w:tc>
      </w:tr>
      <w:tr w:rsidR="005D6996" w:rsidRPr="003F5913" w14:paraId="152B39D9" w14:textId="77777777" w:rsidTr="002A79E4">
        <w:trPr>
          <w:trHeight w:val="300"/>
        </w:trPr>
        <w:tc>
          <w:tcPr>
            <w:tcW w:w="1260" w:type="dxa"/>
            <w:vMerge/>
            <w:noWrap/>
          </w:tcPr>
          <w:p w14:paraId="401CDA4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noWrap/>
          </w:tcPr>
          <w:p w14:paraId="2DEFAF70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LTR registration with I48 cod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2A320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46 (5.4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D33C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74 (5.5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48CE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75 (5.3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405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018 (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1885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69 (6.7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47322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44 (6.6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5C629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274 (7.8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3EA22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91 (6.8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DEA81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05 (14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E2C3D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59 (13.3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7EAD0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98 (10.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C17ED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14 (10.35%)</w:t>
            </w:r>
          </w:p>
        </w:tc>
      </w:tr>
      <w:tr w:rsidR="005D6996" w:rsidRPr="003F5913" w14:paraId="017500DC" w14:textId="77777777" w:rsidTr="002A79E4">
        <w:trPr>
          <w:trHeight w:val="300"/>
        </w:trPr>
        <w:tc>
          <w:tcPr>
            <w:tcW w:w="1260" w:type="dxa"/>
            <w:vMerge/>
            <w:noWrap/>
          </w:tcPr>
          <w:p w14:paraId="36570177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noWrap/>
          </w:tcPr>
          <w:p w14:paraId="42DFFE95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Use of anti-arrhythmic drug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36777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767 (19.0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92DCB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478 (21.0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9237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847 (19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41F8F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815 (19.3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94E8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456 (23.3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45BA5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750 (24.4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0AE27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869 (27.1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9ECBE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508 (25.9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01C44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005 (35.1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D46DD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098 (36.8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8720A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303 (30.6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FCAC9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31 (31.87%)</w:t>
            </w:r>
          </w:p>
        </w:tc>
      </w:tr>
      <w:tr w:rsidR="005D6996" w:rsidRPr="003F5913" w14:paraId="487F302E" w14:textId="77777777" w:rsidTr="002A79E4">
        <w:trPr>
          <w:trHeight w:val="300"/>
        </w:trPr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AEA4A9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Age at index date (years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EF855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8.7 [10.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DC3F4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9.7 [10.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75378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3.5 [8.8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E005B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2.9 [9.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47345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7.1 [10.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B09E5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8.1 [1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B73F2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1.6 [9.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FF9DF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1.6 [9.6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5B762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0.8 [9.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D182B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1.4 [9.5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8FEBA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1.5 [8.4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509C0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1.6 [8.5]</w:t>
            </w:r>
          </w:p>
        </w:tc>
      </w:tr>
      <w:tr w:rsidR="005D6996" w:rsidRPr="003F5913" w14:paraId="4115F82F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83AFD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Age groups at index dat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BD36E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8-54 year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DADC6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42 (2.08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474E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96 (2.52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88B23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5 (0.7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29BBD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70 (0.92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17716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85 (3.2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658D6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10 (2.57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D6E5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03 (1.3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00BD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28 (1.48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C28B4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5 (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65CC6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90 (5.09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5E77CF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7 (0.99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27207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3 (0.96%)</w:t>
            </w:r>
          </w:p>
        </w:tc>
      </w:tr>
      <w:tr w:rsidR="005D6996" w:rsidRPr="003F5913" w14:paraId="43067993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EF354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97F3C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5-64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02F09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74 (6.1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4F93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511 (7.0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69B8C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33 (2.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E37A0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78 (3.1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CDF59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308 (8.3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52F2B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030 (7.3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699B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183 (4.0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4F58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235 (4.2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3B036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11 (15.9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FF0A7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49 (14.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426FD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56 (3.3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C8A24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2 (3.18%)</w:t>
            </w:r>
          </w:p>
        </w:tc>
      </w:tr>
      <w:tr w:rsidR="005D6996" w:rsidRPr="003F5913" w14:paraId="4D3543F8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D8F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9558A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5-74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36D9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162 (17.3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A1221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810 (19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A6729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297 (10.6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73D0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657 (11.5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3D59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086 (22.0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AD33B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527 (20.0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A6222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739 (12.9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8821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790 (13.0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22887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252 (39.5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DAF3B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82 (38.2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C5425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67 (11.7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8F1C1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37 (11.49%)</w:t>
            </w:r>
          </w:p>
        </w:tc>
      </w:tr>
      <w:tr w:rsidR="005D6996" w:rsidRPr="003F5913" w14:paraId="52E82F8A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D61FB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48857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5-7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8F474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617 (15.7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AD2D5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820 (16.3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B0C98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859 (12.0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F398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271 (13.0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BF87F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931 (17.8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D04CA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983 (18.0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A4E0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238 (14.6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2F6F4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123 (14.2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CDCF6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50 (25.4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99F0D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560 (27.3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B8525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32 (16.0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3B102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60 (16.35%)</w:t>
            </w:r>
          </w:p>
        </w:tc>
      </w:tr>
      <w:tr w:rsidR="005D6996" w:rsidRPr="003F5913" w14:paraId="08707A8A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4ACF5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1BF518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-84 year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65523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822 (21.97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CFB20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588 (21.31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AEB8C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759 (21.68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3B0312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658 (21.43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F19FA1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6543 (23.7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85D861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6277 (22.73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AC281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6515 (22.51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48A5C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6836 (23.62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8CA771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533 (9.35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00607B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547 (9.6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8244FE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3060 (28.43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9DBD35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3083 (28.64%)</w:t>
            </w:r>
          </w:p>
        </w:tc>
      </w:tr>
      <w:tr w:rsidR="005D6996" w:rsidRPr="003F5913" w14:paraId="7442E25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C344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4FE5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-89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7D3182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142 (22.8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E11806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774 (21.8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63892E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0428 (25.8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926BE0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0802 (26.7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4132C3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5650 (20.4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453A22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5178 (18.7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3F549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7264 (25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59735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7191 (24.8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36B41C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21 (3.8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A84035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98 (3.4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B40745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772 (25.7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87CFFD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737 (25.42%)</w:t>
            </w:r>
          </w:p>
        </w:tc>
      </w:tr>
      <w:tr w:rsidR="005D6996" w:rsidRPr="003F5913" w14:paraId="092B0857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1899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38784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-94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7295F0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4220 (11.8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EF00DE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3580 (10.0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0EE9C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360 (18.2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CEA5B8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740 (19.1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B875E2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785 (6.4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8F4A7A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604 (5.8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8E90A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4461 (15.4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0D961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4267 (14.7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2059A5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49 (0.8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1BEF00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44 (0.7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ACA798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216 (11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A64ED4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214 (11.28%)</w:t>
            </w:r>
          </w:p>
        </w:tc>
      </w:tr>
      <w:tr w:rsidR="005D6996" w:rsidRPr="003F5913" w14:paraId="7F961277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A59B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3D0765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95 yea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1909A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21 (2.0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250E6E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621 (1.7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A76B6C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275 (5.6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D1154B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604 (6.4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2AB4A4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383 (1.3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60BB9C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342 (1.2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0A4D2D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127 (3.8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F9AC7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086 (3.7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219F8F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4 (0.2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F2ED92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90AB7F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75 (2.5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0FD61E" w14:textId="77777777" w:rsidR="005D6996" w:rsidRPr="009D7A68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69 (2.5%)</w:t>
            </w:r>
          </w:p>
        </w:tc>
      </w:tr>
      <w:tr w:rsidR="005D6996" w:rsidRPr="003F5913" w14:paraId="0975D0F3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F552B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328DC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382B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816 (50.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BB8E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8227 (51.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1FFE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341 (42.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3874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877 (44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9AE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4506 (52.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ABAD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4351 (52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F6F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3378 (46.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636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3449 (46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8A33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572 (62.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04B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477 (61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C00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905 (45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23A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930 (45.8%)</w:t>
            </w:r>
          </w:p>
        </w:tc>
      </w:tr>
      <w:tr w:rsidR="005D6996" w:rsidRPr="003F5913" w14:paraId="2E0F53B5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BE9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659AF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B87D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784 (49.9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E5F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373 (48.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51A4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057 (57.0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E684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2521 (55.7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DB4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3105 (47.4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410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3260 (48.0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E03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5565 (53.7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980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5494 (53.5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8D6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126 (37.3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679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221 (38.9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C3C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860 (54.4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B0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835 (54.2%)</w:t>
            </w:r>
          </w:p>
        </w:tc>
      </w:tr>
      <w:tr w:rsidR="005D6996" w:rsidRPr="003F5913" w14:paraId="1376CA87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20D2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GIB risk factor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F6D88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Age ≥75 yea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DC99E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6522 (74.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088F2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5383 (71.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6998F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4663 (85.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1E6A5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4093 (84.3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E1617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8332 (66.3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6418D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344 (70.06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1A0CC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618 (81.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69273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490 (81.1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12BC5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250 (39.4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D0B23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77 (41.72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50F86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9035 (83.9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56C2A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9083 (84.38%)</w:t>
            </w:r>
          </w:p>
        </w:tc>
      </w:tr>
      <w:tr w:rsidR="005D6996" w:rsidRPr="003F5913" w14:paraId="5733F9B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5D8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5F97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HAS-BLED score, mea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00EF4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9 [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E8397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9 [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F1F07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 [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A3A5D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 [1.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E901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7 [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8B5BF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7 [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52D0E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8 [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24985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8 [1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F50F7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5 [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5ECAC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5 [1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9614E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7 [1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ABB46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.7 [1]</w:t>
            </w:r>
          </w:p>
        </w:tc>
      </w:tr>
      <w:tr w:rsidR="005D6996" w:rsidRPr="003F5913" w14:paraId="1A7AAF01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5022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EC99F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9A51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8 (0.3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2034A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6 (0.5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91EDD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9 (0.1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5D7FC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4 (0.18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FCFEF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56 (0.56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CE309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8 (0.39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B933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8 (0.23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B3D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4 (0.29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3280B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1 (1.6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81791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3 (1.46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0F94E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 (0.21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CFBC6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 (0.17%)</w:t>
            </w:r>
          </w:p>
        </w:tc>
      </w:tr>
      <w:tr w:rsidR="005D6996" w:rsidRPr="003F5913" w14:paraId="74A02AD4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88437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51D6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6CAB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24 (6.8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BD2C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37 (6.5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2FA2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62 (5.3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C2C74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33 (5.7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63382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296 (8.3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6EB9F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273 (8.2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010B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295 (7.9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F19E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239 (7.7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C0597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55 (13.2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35728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20 (12.6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76F99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99 (9.2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51BBD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24 (9.51%)</w:t>
            </w:r>
          </w:p>
        </w:tc>
      </w:tr>
      <w:tr w:rsidR="005D6996" w:rsidRPr="003F5913" w14:paraId="1408700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ED4B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772DD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26518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966 (27.9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13236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680 (27.1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2F60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825 (24.3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50D7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225 (25.3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42341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573 (31.0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D465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563 (31.0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87CE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549 (29.5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BBE73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765 (30.2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A2A95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64 (32.7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46249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62 (32.6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F6E6CF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398 (31.5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017C4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18 (31.75%)</w:t>
            </w:r>
          </w:p>
        </w:tc>
      </w:tr>
      <w:tr w:rsidR="005D6996" w:rsidRPr="003F5913" w14:paraId="5670739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F8388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25C5F5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≥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2821C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102 (64.8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A44D4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387 (65.6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352D9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342 (70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22549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7766 (68.7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1500A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6586 (60.0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C7A71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6667 (60.3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1162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031 (62.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9CEF3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7855 (61.6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91678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988 (52.4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3E2E8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33 (53.2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8C455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345 (58.9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4BFE8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305 (58.57%)</w:t>
            </w:r>
          </w:p>
        </w:tc>
      </w:tr>
      <w:tr w:rsidR="005D6996" w:rsidRPr="003F5913" w14:paraId="63AB2F6D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F719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7423E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Prior medication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04F4E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1834 (61.3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350EF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0942 (58.8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8C4F5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4021 (59.4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CD3B4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175 (57.3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68489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275 (62.5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B4D5D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6499 (59.76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7C79E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8103 (62.5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DEAA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635 (60.9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FF46E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012 (70.4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4F138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926 (68.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AC400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131 (56.9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2182F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121 (56.86%)</w:t>
            </w:r>
          </w:p>
        </w:tc>
      </w:tr>
      <w:tr w:rsidR="005D6996" w:rsidRPr="003F5913" w14:paraId="73A45C9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4AA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8C62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Renal impairmen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A5E6C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16 (5.3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937E2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545 (7.1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5C069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914 (12.1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75E04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110 (12.6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2A667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740 (2.6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A9355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056 (3.8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71776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12 (6.6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FF321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80 (6.8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17DB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1 (1.0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AFA0F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7 (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BF811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34 (3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758B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61 (3.35%)</w:t>
            </w:r>
          </w:p>
        </w:tc>
      </w:tr>
      <w:tr w:rsidR="005D6996" w:rsidRPr="003F5913" w14:paraId="041194B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1EC6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351B2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Prior GI conditio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C1E33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483 (9.7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37A99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985 (8.3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7237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538 (8.7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D9A8F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402 (8.4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34DCD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529 (9.1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08B8E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234 (8.0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AB95B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138 (7.3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9AA4A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086 (7.2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AB967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07 (8.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B7965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70 (8.2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0E616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66 (8.0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BBFE2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18 (7.6%)</w:t>
            </w:r>
          </w:p>
        </w:tc>
      </w:tr>
      <w:tr w:rsidR="005D6996" w:rsidRPr="003F5913" w14:paraId="33339C2B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81C2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Number of GIB risk factor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5AF5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386F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208 (31.48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8DE26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666 (32.7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33BBD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852 (24.3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953C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104 (27.49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D0207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111 (36.62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7A0B9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250 (37.12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1A4BB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9032 (31.2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83C8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9604 (33.18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96904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743 (48.14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291AE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695 (47.3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FAE5F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764 (34.97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5515D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816 (35.45%)</w:t>
            </w:r>
          </w:p>
        </w:tc>
      </w:tr>
      <w:tr w:rsidR="005D6996" w:rsidRPr="003F5913" w14:paraId="73EE16FA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E6E6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8F81E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38CB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168 (28.5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C9041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416 (26.4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AEE3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147 (25.1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59F2E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614 (23.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C930A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045 (29.1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5B9C1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554 (27.3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F945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752 (23.3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9B43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438 (22.2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33F5E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87 (33.1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6C864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11 (33.5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689EA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539 (23.5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9B112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82 (23.06%)</w:t>
            </w:r>
          </w:p>
        </w:tc>
      </w:tr>
      <w:tr w:rsidR="005D6996" w:rsidRPr="003F5913" w14:paraId="0C97CD1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60CC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21BD9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30DF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507 (35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1C07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555 (35.2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666D3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509 (40.8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9DA0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5735 (38.9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AF58E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586 (31.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F3500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815 (31.9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1941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1472 (39.6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A88F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1110 (38.3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54A94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72 (17.0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EE917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23 (17.9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501E9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003 (37.1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B2208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978 (36.95%)</w:t>
            </w:r>
          </w:p>
        </w:tc>
      </w:tr>
      <w:tr w:rsidR="005D6996" w:rsidRPr="003F5913" w14:paraId="30D1492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4B018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046B6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990A5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47 (4.6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F514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82 (5.2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CD85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645 (9.0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393F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716 (9.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210E5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42 (3.0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306A7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963 (3.4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0190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585 (5.4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E548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719 (5.9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7C9CA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5 (1.6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935B1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8 (1.1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1A245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35 (4.0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F13D8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71 (4.38%)</w:t>
            </w:r>
          </w:p>
        </w:tc>
      </w:tr>
      <w:tr w:rsidR="005D6996" w:rsidRPr="003F5913" w14:paraId="28F4A4F9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BF26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20E6A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FCAC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0 (0.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31F1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1 (0.2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6BA2C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5 (0.6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13A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29 (0.57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4BE01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7 (0.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E0A7D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9 (0.1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4135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2 (0.3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6AC7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2 (0.2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037CD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 (0.0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D8361F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 (0.0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A0EEB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 (0.2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F2F02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 (0.17%)</w:t>
            </w:r>
          </w:p>
        </w:tc>
      </w:tr>
      <w:tr w:rsidR="005D6996" w:rsidRPr="003F5913" w14:paraId="006D6830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9A7E4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Charlson Comorbidity Index scor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AC1F4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CF653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397 (17.9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6BA67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382 (20.74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DDB36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005 (17.34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38CC5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453 (18.45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03EF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592 (23.8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0745A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698 (24.26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72CA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555 (26.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98DA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182 (24.81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CB872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59 (37.8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0D7E7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42 (37.59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B9B97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617 (33.6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0D6F2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578 (33.24%)</w:t>
            </w:r>
          </w:p>
        </w:tc>
      </w:tr>
      <w:tr w:rsidR="005D6996" w:rsidRPr="003F5913" w14:paraId="16D348ED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9E15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B7384A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F737C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553 (46.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228C0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005 (44.9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63BD9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570 (43.4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6E29A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065 (42.2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40713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463 (48.7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440F6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123 (47.5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F42F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401 (46.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8330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567 (46.8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1A69B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98 (42.0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56409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18 (42.4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F9842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573 (42.4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50AB9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584 (42.58%)</w:t>
            </w:r>
          </w:p>
        </w:tc>
      </w:tr>
      <w:tr w:rsidR="005D6996" w:rsidRPr="003F5913" w14:paraId="57F8995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5EC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BCBD7F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BE917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185 (22.9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07F3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935 (22.2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7E39A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985 (24.7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76842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044 (24.8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B78BE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084 (18.4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7EF35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310 (19.2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9081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344 (18.4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87E3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539 (19.1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9F342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40 (14.7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9FFDF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28 (14.5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DF59C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20 (15.9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84A69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83 (16.56%)</w:t>
            </w:r>
          </w:p>
        </w:tc>
      </w:tr>
      <w:tr w:rsidR="005D6996" w:rsidRPr="003F5913" w14:paraId="3C5CBB01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09E29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0842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≥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B9BBE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465 (12.5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6B806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278 (12.0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2A2C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838 (14.4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E7503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836 (14.4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FC779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472 (8.9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84A52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480 (8.9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FFBE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643 (9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035C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655 (9.1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8C9B4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1 (5.2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2D567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10 (5.4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5B207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55 (7.9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F9847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20 (7.62%)</w:t>
            </w:r>
          </w:p>
        </w:tc>
      </w:tr>
      <w:tr w:rsidR="005D6996" w:rsidRPr="003F5913" w14:paraId="3CEC5693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D80D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8001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dditional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3F5913">
              <w:rPr>
                <w:rFonts w:cstheme="minorHAnsi"/>
                <w:b/>
                <w:bCs/>
                <w:sz w:val="16"/>
                <w:szCs w:val="16"/>
              </w:rPr>
              <w:t>omorbidities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33378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E5F0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07 (9.5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47B8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13 (9.5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F8F3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600 (11.3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75B5E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389 (10.86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D11E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194 (7.9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8B6FA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277 (8.25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68BF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429 (11.8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74751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372 (11.65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BC146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3 (4.26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6847C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0 (4.21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958CC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43 (5.97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45B98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26 (5.82%)</w:t>
            </w:r>
          </w:p>
        </w:tc>
      </w:tr>
      <w:tr w:rsidR="005D6996" w:rsidRPr="003F5913" w14:paraId="0480617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2516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5951C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061E0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753 (38.6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AB7A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778 (38.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3613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175 (42.5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568BD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674 (43.7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3FD52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9052 (32.7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E02FE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9338 (33.8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A6D6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006 (34.5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338D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301 (35.5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88943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51 (16.6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AA71B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34 (16.3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D9902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671 (24.8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7C597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641 (24.53%)</w:t>
            </w:r>
          </w:p>
        </w:tc>
      </w:tr>
      <w:tr w:rsidR="005D6996" w:rsidRPr="003F5913" w14:paraId="4411AA47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50EC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B55223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CF1D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262 (11.9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7698E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075 (11.4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D3A60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828 (11.9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681B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730 (11.7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FC05E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796 (10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7B4B6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805 (10.1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7A79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692 (9.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6617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730 (9.4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C50E5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9 (6.1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C49EE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63 (6.3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103E8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61 (7.0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3BE01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83 (7.27%)</w:t>
            </w:r>
          </w:p>
        </w:tc>
      </w:tr>
      <w:tr w:rsidR="005D6996" w:rsidRPr="003F5913" w14:paraId="21F56A7C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357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50D1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A4DC1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330 (20.5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9C2DE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621 (18.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AD98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758 (19.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9021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305 (18.0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F2951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425 (16.0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4E273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390 (15.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321B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713 (12.8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0BD1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788 (13.0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143A1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20 (19.6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05201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14 (19.5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AC810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025 (18.8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DF84C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41 (18.03%)</w:t>
            </w:r>
          </w:p>
        </w:tc>
      </w:tr>
      <w:tr w:rsidR="005D6996" w:rsidRPr="003F5913" w14:paraId="7C9C1521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E69F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637DC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A99B1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997 (8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F5C4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104 (8.7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30B7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399 (13.3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8BDCF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853 (12.0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A9294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922 (6.9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A0729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092 (7.5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7D0E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865 (9.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5656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950 (10.1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3F676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7 (1.5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6E852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3 (1.4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F60B2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60 (7.0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16613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13 (6.62%)</w:t>
            </w:r>
          </w:p>
        </w:tc>
      </w:tr>
      <w:tr w:rsidR="005D6996" w:rsidRPr="003F5913" w14:paraId="12FFE1F3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7BE4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498B1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32A75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720 (24.4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4AF47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944 (22.3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928CF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420 (23.3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35ED7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870 (21.9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E3C7F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589 (23.8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7C4C5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028 (21.8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9831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249 (21.5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7E3C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127 (21.1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690C0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53 (18.4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FF22C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77 (18.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E571D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080 (19.3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4D77F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07 (19.57%)</w:t>
            </w:r>
          </w:p>
        </w:tc>
      </w:tr>
      <w:tr w:rsidR="005D6996" w:rsidRPr="003F5913" w14:paraId="5E11710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E8FC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76173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562A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98 (1.9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5CFF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25 (1.7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88455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22 (2.0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D827A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40 (1.8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768C8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53 (1.6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FA2D3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51 (1.6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4D7A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15 (1.4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2824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24 (1.4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7DB33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6 (1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52214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8 (1.0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D251E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0 (1.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9D6AA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0 (1.21%)</w:t>
            </w:r>
          </w:p>
        </w:tc>
      </w:tr>
      <w:tr w:rsidR="005D6996" w:rsidRPr="003F5913" w14:paraId="5B0EB79D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8DCF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8F1DBC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Ulcer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47F7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79 (1.3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B3E6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82 (1.3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A6533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77 (1.4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2E4E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74 (1.4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A46B2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03 (1.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AF8CF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93 (1.0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F926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69 (0.9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F8B5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86 (0.9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71B5B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1 (0.7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54116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4 (0.7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2C8EF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8 (1.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7628FA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0 (1.21%)</w:t>
            </w:r>
          </w:p>
        </w:tc>
      </w:tr>
      <w:tr w:rsidR="005D6996" w:rsidRPr="003F5913" w14:paraId="6DBF63B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F619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3C04C8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9055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19 (2.8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C2DF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45 (2.6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EB63B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67 (1.6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D7CA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01 (1.7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83372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07 (2.5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E8C1D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24 (2.6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239B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62 (1.2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BFF3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91 (1.3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899DA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1 (1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71882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9 (1.2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81F9E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7 (1.2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5C8DFA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1 (1.31%)</w:t>
            </w:r>
          </w:p>
        </w:tc>
      </w:tr>
      <w:tr w:rsidR="005D6996" w:rsidRPr="003F5913" w14:paraId="0F0928DF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6B81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C31AE3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B6D4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820 (24.7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D001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386 (23.5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A03A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779 (21.7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9AF3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905 (22.0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84DE7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441 (23.3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57C46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303 (22.8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6E51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993 (20.7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02B6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097 (21.0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6DEC2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66 (20.4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09826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97 (21.0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DBF13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07 (17.7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C1E8B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08 (17.72%)</w:t>
            </w:r>
          </w:p>
        </w:tc>
      </w:tr>
      <w:tr w:rsidR="005D6996" w:rsidRPr="003F5913" w14:paraId="2DCD956B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A091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9C54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Diabetes with end-organ damag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82E0B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98 (2.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443E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64 (2.9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DD797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18 (3.2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8A8D5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33 (3.5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5C659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54 (2.0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B34EA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13 (2.2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CC72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26 (2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16B1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64 (2.2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05A96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6 (1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414ED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0 (1.0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79F68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55 (1.4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F2846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5 (1.35%)</w:t>
            </w:r>
          </w:p>
        </w:tc>
      </w:tr>
      <w:tr w:rsidR="005D6996" w:rsidRPr="003F5913" w14:paraId="24FA6B9D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006A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EB47B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FEA19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299 (9.2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89B53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48 (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A8C0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14 (7.4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BA39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977 (7.37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20B68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12 (6.5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06E92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18 (6.5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B590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226 (4.2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355E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252 (4.3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03827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22 (9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B1F41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05 (8.8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EEDC4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15 (8.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86085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86 (8.23%)</w:t>
            </w:r>
          </w:p>
        </w:tc>
      </w:tr>
      <w:tr w:rsidR="005D6996" w:rsidRPr="003F5913" w14:paraId="228148A2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2B7F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34693A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Moderate or severe renal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5917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708 (10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9B43D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253 (11.9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5C03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741 (19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2B80E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291 (20.5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FCFAF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522 (5.5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35399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68 (6.77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EF177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138 (10.8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51B1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331 (11.5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CDCEF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9 (2.4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89089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59 (2.7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1B20E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90 (5.4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CA49E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93 (6.44%)</w:t>
            </w:r>
          </w:p>
        </w:tc>
      </w:tr>
      <w:tr w:rsidR="005D6996" w:rsidRPr="003F5913" w14:paraId="762E3238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270C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02DA0A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Any tumor (except for malignant neoplasm of skin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7393F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838 (10.7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FF440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498 (9.8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E1218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131 (10.2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CFE3E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925 (9.7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65EC4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800 (10.1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25585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660 (9.6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A326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534 (8.7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C99D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561 (8.8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16DA0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23 (7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B7CB6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47 (7.8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02645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34 (8.6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CF4F9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99 (8.35%)</w:t>
            </w:r>
          </w:p>
        </w:tc>
      </w:tr>
      <w:tr w:rsidR="005D6996" w:rsidRPr="003F5913" w14:paraId="183DF9E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75AB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40D8B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Metastatic solid tumor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860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61 (2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ACCAE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47 (2.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F104B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02 (1.9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4DCF0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72 (1.9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0CC38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54 (2.3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B6909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15 (2.2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5328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06 (1.7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FC70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27 (1.8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8204B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7 (1.1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FAF54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2 (1.4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9FC19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4 (1.9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D284D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01 (1.87%)</w:t>
            </w:r>
          </w:p>
        </w:tc>
      </w:tr>
      <w:tr w:rsidR="005D6996" w:rsidRPr="003F5913" w14:paraId="6657955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D53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644EFB" w14:textId="77777777" w:rsidR="005D6996" w:rsidRPr="003F5913" w:rsidRDefault="005D6996" w:rsidP="002A79E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HIV/ AID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36C40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4 (0.1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0B406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2 (0.1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B151B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5 (0.0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98546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3 (0.0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EA265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2 (0.1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CCCEC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2 (0.1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5DB4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5 (0.0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ACA2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3 (0.0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090D7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 (0.0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56278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 (0.1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385B8F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 (0.07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1D692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 (0.07%)</w:t>
            </w:r>
          </w:p>
        </w:tc>
      </w:tr>
      <w:tr w:rsidR="005D6996" w:rsidRPr="003F5913" w14:paraId="677AFB04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2AB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47F3A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Moderate or severe liver diseas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18D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27 (0.6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6BAE1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54 (0.7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0287E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59 (0.3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24000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9 (0.4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211FD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64 (0.5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CEA5F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90 (0.6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2A79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2 (0.2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3122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0 (0.2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FD6AD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 (0.2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F99FB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 (0.1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71EE6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3 (0.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D2B51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2 (0.3%)</w:t>
            </w:r>
          </w:p>
        </w:tc>
      </w:tr>
      <w:tr w:rsidR="005D6996" w:rsidRPr="003F5913" w14:paraId="7845526C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CAE5A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CHA</w:t>
            </w:r>
            <w:r w:rsidRPr="003F5913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3F5913">
              <w:rPr>
                <w:rFonts w:cstheme="minorHAnsi"/>
                <w:b/>
                <w:bCs/>
                <w:sz w:val="16"/>
                <w:szCs w:val="16"/>
              </w:rPr>
              <w:t>DS</w:t>
            </w:r>
            <w:r w:rsidRPr="003F5913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3F5913">
              <w:rPr>
                <w:rFonts w:cstheme="minorHAnsi"/>
                <w:b/>
                <w:bCs/>
                <w:sz w:val="16"/>
                <w:szCs w:val="16"/>
              </w:rPr>
              <w:t>-VASc scor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9B419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3EF13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2 [1.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B94F9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2 [1.4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2ED73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5 [1.4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03AC9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5 [1.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0081C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.9 [1.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80A61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 [1.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70633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1 [1.4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9A60D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1 [1.4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81CC4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.2 [1.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5C3A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.2 [1.5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AF1EF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.1 [1.4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434F4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 [1.3]</w:t>
            </w:r>
          </w:p>
        </w:tc>
      </w:tr>
      <w:tr w:rsidR="005D6996" w:rsidRPr="003F5913" w14:paraId="12795E1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7EE5A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FFA294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0CBDD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52 (0.7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DCA6A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1 (0.54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2D0B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3 (0.3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3E4AE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5 (0.36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CC903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97 (1.08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C5FB4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9 (0.68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5B67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54 (0.53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523B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1 (0.45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E8A17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7 (3.46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88091C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0 (2.81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D242B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9 (0.55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55AA7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9 (0.46%)</w:t>
            </w:r>
          </w:p>
        </w:tc>
      </w:tr>
      <w:tr w:rsidR="005D6996" w:rsidRPr="003F5913" w14:paraId="67E38BE2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51E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FF7AB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4D3DA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22 (2.8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3040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23 (2.3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FEBB5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85 (1.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65CBE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98 (1.4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4D1C5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49 (3.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44F5E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10 (2.9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A263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17 (2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B7CAB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76 (1.9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E9A38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78 (10.1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3451D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39 (9.4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342AA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3 (1.7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550D1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8 (1.84%)</w:t>
            </w:r>
          </w:p>
        </w:tc>
      </w:tr>
      <w:tr w:rsidR="005D6996" w:rsidRPr="003F5913" w14:paraId="4AE1D1B2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5237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B0DE2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–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472D4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45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09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A1A01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12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8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885AC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48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92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0EF01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89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76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1C6E0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055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32.79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B4EE2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862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32.10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2686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312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8.72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BFD7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95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27.63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0804CA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95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55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ACA08F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14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63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986C6F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3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52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84BA0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45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0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</w:tr>
      <w:tr w:rsidR="005D6996" w:rsidRPr="003F5913" w14:paraId="11711097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7F1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B7797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≥4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BC973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681 (69.3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1D48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874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87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3E83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342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.58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3021E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866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4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9277C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210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2.33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0A291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750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4.29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6634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924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8.84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C004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177</w:t>
            </w:r>
            <w:r w:rsidRPr="003F591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69.71</w:t>
            </w:r>
            <w:r w:rsidRPr="003F5913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944B7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28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86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1FBE4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5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1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D30CB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20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14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9BDCC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73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.7</w:t>
            </w: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</w:tr>
      <w:tr w:rsidR="005D6996" w:rsidRPr="003F5913" w14:paraId="1ADC3221" w14:textId="77777777" w:rsidTr="002A79E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62BFA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F5913">
              <w:rPr>
                <w:rFonts w:cstheme="minorHAnsi"/>
                <w:b/>
                <w:bCs/>
                <w:sz w:val="16"/>
                <w:szCs w:val="16"/>
              </w:rPr>
              <w:t>Concomitant treatment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1D55C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Antiplatelet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03057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539 (49.2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F54DF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490 (49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BFAB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0048 (49.6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8EAC2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662 (48.6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6F3FC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3530 (4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EE15C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3538 (49.0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C52E9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5321 (52.94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99D19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4929 (51.5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0978A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831 (49.6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6745F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873 (50.42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F3C24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4998 (46.4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71552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008 (46.52%)</w:t>
            </w:r>
          </w:p>
        </w:tc>
      </w:tr>
      <w:tr w:rsidR="005D6996" w:rsidRPr="003F5913" w14:paraId="48488E97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CC9F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59ED2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Aromatase inhibito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8A947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94 (0.8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6E593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50 (0.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6197D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55 (0.8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0A7BB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14 (0.7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3974F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7 (0.8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4A401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00 (0.7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8989F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7 (0.8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7DEFB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21 (0.7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62216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6 (0.6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A8A29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8 (0.67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71846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9 (0.6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F0E9D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4 (0.59%)</w:t>
            </w:r>
          </w:p>
        </w:tc>
      </w:tr>
      <w:tr w:rsidR="005D6996" w:rsidRPr="003F5913" w14:paraId="155D79C6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FF63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5C4C35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NSAID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E485E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032 (8.5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F1406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74 (6.6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3FF79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983 (7.3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0A760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418 (5.9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5FF03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792 (10.1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906FC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097 (7.5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1D563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320 (8.0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80B6C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050 (7.0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EF9D8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966 (16.9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7AD2E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79 (15.4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F8DA6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908 (8.4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DE909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861 (8%)</w:t>
            </w:r>
          </w:p>
        </w:tc>
      </w:tr>
      <w:tr w:rsidR="005D6996" w:rsidRPr="003F5913" w14:paraId="7E2A19C5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6C02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D62B7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H2-receptor antagonists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20E61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0 (0.53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27D18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9 (0.4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9D10D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1 (0.52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9BCCD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8 (0.47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0D370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42 (0.5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05F8B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25 (0.45%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235C2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26 (0.44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2E53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29 (0.45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70266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6 (0.46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7F0D53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7 (0.47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2EE7F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4 (0.41%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84EAA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0 (0.46%)</w:t>
            </w:r>
          </w:p>
        </w:tc>
      </w:tr>
      <w:tr w:rsidR="005D6996" w:rsidRPr="003F5913" w14:paraId="18DD4627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A15D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A3DEF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Prostaglandin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86C8C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99 (2.2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D2252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96 (1.3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CE9453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87 (2.4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10C08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36 (1.3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B6860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15 (2.5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41BBD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83 (1.3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F675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76 (1.9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C5EC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79 (1.3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8CE0E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6 (2.9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9C7A8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6 (1.8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16200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0 (1.7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D79E3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9 (1.2%)</w:t>
            </w:r>
          </w:p>
        </w:tc>
      </w:tr>
      <w:tr w:rsidR="005D6996" w:rsidRPr="003F5913" w14:paraId="3EAAC3CC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F30C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F10BFE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Proton pump inhibito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65FA3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9028 (53.4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C31B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460 (51.8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4C4CB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808 (53.9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27DF6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303 (52.7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B21A8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4024 (50.7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AFA78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681 (49.5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A7F7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4386 (49.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8021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4544 (50.2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34353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69 (41.5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EA86A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06 (42.2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3D72D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062 (47.0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6A78D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083 (47.22%)</w:t>
            </w:r>
          </w:p>
        </w:tc>
      </w:tr>
      <w:tr w:rsidR="005D6996" w:rsidRPr="003F5913" w14:paraId="3C176B1A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2DF8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E5A29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Anticonvulsant strong inhibitor of hepatic enzym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5B34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11 (0.8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BA99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3 (0.7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752CC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8 (0.7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643362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0 (0.7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81D6B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42 (0.8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1785F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33 (0.8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A6FB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78 (0.6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D121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84 (0.6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4C5FF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1 (0.5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0B400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 (0.53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A3511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2 (0.5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699F7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3 (0.59%)</w:t>
            </w:r>
          </w:p>
        </w:tc>
      </w:tr>
      <w:tr w:rsidR="005D6996" w:rsidRPr="003F5913" w14:paraId="38635AED" w14:textId="77777777" w:rsidTr="002A79E4">
        <w:trPr>
          <w:trHeight w:val="34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49A3C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4DEF2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HIV protease inhibito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D631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1 (0.4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2F701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9 (0.3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EB798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26 (0.3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A1BD6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7 (0.2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EB18D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30 (0.4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23D70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94 (0.3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CFD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1 (0.2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3C45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76 (0.2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B08C0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8 (0.4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F8F8DB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2 (0.56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6FBD4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7 (0.2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BC3C5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 (0.16%)</w:t>
            </w:r>
          </w:p>
        </w:tc>
      </w:tr>
      <w:tr w:rsidR="005D6996" w:rsidRPr="003F5913" w14:paraId="64CE6C4F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0BF7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6BE2B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Strong inhibitors of both CYP3A4 and P-</w:t>
            </w:r>
            <w:proofErr w:type="spellStart"/>
            <w:r w:rsidRPr="003F5913">
              <w:rPr>
                <w:rFonts w:cstheme="minorHAns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5541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589 (1.6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D8708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50 (1.2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624B1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18 (1.5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E71C2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94 (1.2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2FCE9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38 (1.5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149F0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35 (1.2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620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91 (1.3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CB97F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354 (1.2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90EE3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5 (1.8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0E880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6 (2.0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8506D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52 (1.4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63B2C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47 (1.37%)</w:t>
            </w:r>
          </w:p>
        </w:tc>
      </w:tr>
      <w:tr w:rsidR="005D6996" w:rsidRPr="003F5913" w14:paraId="4D475115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01BE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5B735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Statin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C2364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653 (18.6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A953A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110 (17.1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FC06C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499 (16.0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9D3F4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416 (15.88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91AD7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126 (18.5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B753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808 (17.41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D000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817 (16.6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5CE9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4728 (16.34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23B22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61 (16.8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774616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14 (17.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C87662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11 (16.8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7276E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786 (16.59%)</w:t>
            </w:r>
          </w:p>
        </w:tc>
      </w:tr>
      <w:tr w:rsidR="005D6996" w:rsidRPr="003F5913" w14:paraId="0B99F843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E6713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51295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Selective estrogen receptor modulato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686F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1 (0.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548B5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67 (0.1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72921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4 (0.2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C5BAED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0 (0.17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4F14D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2 (0.2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DF78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3 (0.19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2C7A5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7 (0.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D72E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3 (0.1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0EF7D0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45E138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0 (0.1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DE088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1 (0.2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F9B4C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6 (0.15%)</w:t>
            </w:r>
          </w:p>
        </w:tc>
      </w:tr>
      <w:tr w:rsidR="005D6996" w:rsidRPr="003F5913" w14:paraId="76B8154E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E96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66C2D8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Selective serotonin reuptake inhibitor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DB06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708 (10.4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6759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251 (9.1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8A88B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4204 (10.4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AB79F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853 (9.54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720BD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453 (8.88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3DD3A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337 (8.46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EB57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531 (8.74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48EC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2532 (8.75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D6BF31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83 (6.72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716C2D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71 (6.5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4FEF1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924 (8.5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93F8AE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96 (8.32%)</w:t>
            </w:r>
          </w:p>
        </w:tc>
      </w:tr>
      <w:tr w:rsidR="005D6996" w:rsidRPr="003F5913" w14:paraId="0D526173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5956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6DDF6D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Hormon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158B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103 (3.1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5A24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764 (2.15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3F350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357 (3.3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E1AF4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815 (2.02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0DDB9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1013 (3.67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ADC41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589 (2.13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85B7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885 (3.06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A4F3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sz w:val="16"/>
                <w:szCs w:val="16"/>
              </w:rPr>
              <w:t>607 (2.1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ED6FB5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45 (4.3%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E34939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181 (3.18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7CDAB7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300 (2.79%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DF4B24" w14:textId="77777777" w:rsidR="005D6996" w:rsidRPr="003F5913" w:rsidRDefault="005D6996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F5913">
              <w:rPr>
                <w:rFonts w:ascii="Calibri" w:hAnsi="Calibri" w:cs="Calibri"/>
                <w:color w:val="000000"/>
                <w:sz w:val="16"/>
                <w:szCs w:val="16"/>
              </w:rPr>
              <w:t>230 (2.14%)</w:t>
            </w:r>
          </w:p>
        </w:tc>
      </w:tr>
      <w:tr w:rsidR="005D6996" w:rsidRPr="003F5913" w14:paraId="4EDCE6D2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233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5FBAF0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F5913">
              <w:rPr>
                <w:rFonts w:cstheme="minorHAnsi"/>
                <w:sz w:val="16"/>
                <w:szCs w:val="16"/>
              </w:rPr>
              <w:t>Erythropoesis</w:t>
            </w:r>
            <w:proofErr w:type="spellEnd"/>
            <w:r w:rsidRPr="003F5913">
              <w:rPr>
                <w:rFonts w:cstheme="minorHAnsi"/>
                <w:sz w:val="16"/>
                <w:szCs w:val="16"/>
              </w:rPr>
              <w:t xml:space="preserve"> stimulating agent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933C2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46 (0.6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76F856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66 (0.7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21CB32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16 (1.2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7CE95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54 (1.3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11C1CC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53 (0.5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44725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88 (0.6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E28B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65 (0.5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FBA6C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86 (0.6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397B47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1 (0.1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3B36F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0 (0.1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B8C2A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5 (0.3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1146F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9 (0.36%)</w:t>
            </w:r>
          </w:p>
        </w:tc>
      </w:tr>
      <w:tr w:rsidR="005D6996" w:rsidRPr="003F5913" w14:paraId="78B3DB25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E5C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DB9F6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Beta blocke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83E995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1813 (61.27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A4E37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1855 (61.3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B6A95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4057 (59.5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8A498A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24416 (60.44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34070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6533 (59.8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FF685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6616 (60.1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52E41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6909 (58.4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05245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142 (59.2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4F08B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297 (57.8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0E7E1F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279 (57.5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0927BB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927 (55.0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45FAD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5882 (54.64%)</w:t>
            </w:r>
          </w:p>
        </w:tc>
      </w:tr>
      <w:tr w:rsidR="005D6996" w:rsidRPr="003F5913" w14:paraId="2946020C" w14:textId="77777777" w:rsidTr="002A79E4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B15A0" w14:textId="77777777" w:rsidR="005D6996" w:rsidRPr="003F5913" w:rsidRDefault="005D6996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A96648" w14:textId="77777777" w:rsidR="005D6996" w:rsidRPr="003F5913" w:rsidRDefault="005D6996" w:rsidP="002A79E4">
            <w:pPr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Antiarrhythmic agent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C592C0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266 (48.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9BAB3D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7817 (50.0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0514A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796 (4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F7490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9542 (48.3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B96803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4464 (52.3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D8061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4711 (53.2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6E99BE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6417 (56.7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0CCB64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15961 (55.1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E38C19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631 (63.72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8293F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3657 (64.1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725DF1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300 (58.52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8AB4C8" w14:textId="77777777" w:rsidR="005D6996" w:rsidRPr="003F5913" w:rsidRDefault="005D6996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F5913">
              <w:rPr>
                <w:rFonts w:cstheme="minorHAnsi"/>
                <w:sz w:val="16"/>
                <w:szCs w:val="16"/>
              </w:rPr>
              <w:t>6381 (59.28%)</w:t>
            </w:r>
          </w:p>
        </w:tc>
      </w:tr>
    </w:tbl>
    <w:p w14:paraId="7DC95255" w14:textId="77777777" w:rsidR="005D6996" w:rsidRPr="00E96B76" w:rsidRDefault="005D6996" w:rsidP="005D6996">
      <w:pPr>
        <w:rPr>
          <w:sz w:val="20"/>
          <w:szCs w:val="20"/>
        </w:rPr>
      </w:pPr>
      <w:r>
        <w:rPr>
          <w:sz w:val="20"/>
          <w:szCs w:val="20"/>
        </w:rPr>
        <w:t>S</w:t>
      </w:r>
      <w:r w:rsidRPr="007378FB">
        <w:rPr>
          <w:sz w:val="20"/>
          <w:szCs w:val="20"/>
        </w:rPr>
        <w:t>cores (</w:t>
      </w:r>
      <w:r>
        <w:rPr>
          <w:sz w:val="20"/>
          <w:szCs w:val="20"/>
        </w:rPr>
        <w:t>Charlson Comorbidity I</w:t>
      </w:r>
      <w:r w:rsidRPr="007378FB">
        <w:rPr>
          <w:sz w:val="20"/>
          <w:szCs w:val="20"/>
        </w:rPr>
        <w:t>ndex, HAS-BLED and CHA</w:t>
      </w:r>
      <w:r w:rsidRPr="0026314D">
        <w:rPr>
          <w:sz w:val="20"/>
          <w:szCs w:val="20"/>
          <w:vertAlign w:val="subscript"/>
        </w:rPr>
        <w:t>2</w:t>
      </w:r>
      <w:r w:rsidRPr="007378FB">
        <w:rPr>
          <w:sz w:val="20"/>
          <w:szCs w:val="20"/>
        </w:rPr>
        <w:t>DS</w:t>
      </w:r>
      <w:r w:rsidRPr="0026314D">
        <w:rPr>
          <w:sz w:val="20"/>
          <w:szCs w:val="20"/>
          <w:vertAlign w:val="subscript"/>
        </w:rPr>
        <w:t>2</w:t>
      </w:r>
      <w:r w:rsidRPr="007378FB">
        <w:rPr>
          <w:sz w:val="20"/>
          <w:szCs w:val="20"/>
        </w:rPr>
        <w:t>-VASc) were not included in the PS modelling as their components are singularly included, but were used as indicator for evaluating the fitness of the matching</w:t>
      </w:r>
      <w:r>
        <w:rPr>
          <w:sz w:val="20"/>
          <w:szCs w:val="20"/>
        </w:rPr>
        <w:t xml:space="preserve">. </w:t>
      </w:r>
      <w:proofErr w:type="gramStart"/>
      <w:r w:rsidRPr="00E96B76">
        <w:rPr>
          <w:sz w:val="20"/>
          <w:szCs w:val="20"/>
        </w:rPr>
        <w:t>AIDS,</w:t>
      </w:r>
      <w:proofErr w:type="gramEnd"/>
      <w:r w:rsidRPr="00E96B76">
        <w:rPr>
          <w:sz w:val="20"/>
          <w:szCs w:val="20"/>
        </w:rPr>
        <w:t xml:space="preserve"> acquired immunodeficiency syndrome; CYP3A4, cytochrome P450 3A4; DOAC, direct oral anticoagulant; GIB, gastrointestinal bleed; HIV, human immunodeficiency virus; LTR, long-term recurrence; NSAID, nonsteroidal anti-inflammatory drug; P-</w:t>
      </w:r>
      <w:proofErr w:type="spellStart"/>
      <w:r w:rsidRPr="00E96B76">
        <w:rPr>
          <w:sz w:val="20"/>
          <w:szCs w:val="20"/>
        </w:rPr>
        <w:t>gp</w:t>
      </w:r>
      <w:proofErr w:type="spellEnd"/>
      <w:r w:rsidRPr="00E96B76">
        <w:rPr>
          <w:sz w:val="20"/>
          <w:szCs w:val="20"/>
        </w:rPr>
        <w:t xml:space="preserve">, P-glycoprotein; PS, propensity score; SD, standard deviation; VKA, vitamin K antagonist. </w:t>
      </w:r>
    </w:p>
    <w:p w14:paraId="3CD8239B" w14:textId="77777777" w:rsidR="00B76DAE" w:rsidRDefault="00B76DAE"/>
    <w:sectPr w:rsidR="00B76DAE" w:rsidSect="005D69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488059">
    <w:abstractNumId w:val="4"/>
  </w:num>
  <w:num w:numId="2" w16cid:durableId="1898202765">
    <w:abstractNumId w:val="1"/>
  </w:num>
  <w:num w:numId="3" w16cid:durableId="1512913276">
    <w:abstractNumId w:val="0"/>
  </w:num>
  <w:num w:numId="4" w16cid:durableId="2120029747">
    <w:abstractNumId w:val="2"/>
  </w:num>
  <w:num w:numId="5" w16cid:durableId="13576619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96"/>
    <w:rsid w:val="001E1276"/>
    <w:rsid w:val="005D6996"/>
    <w:rsid w:val="008C4797"/>
    <w:rsid w:val="009113C3"/>
    <w:rsid w:val="00B76DAE"/>
    <w:rsid w:val="00B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F4A53"/>
  <w15:chartTrackingRefBased/>
  <w15:docId w15:val="{A6C74A4A-F394-48BE-A169-12645423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9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9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9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9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99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D699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D699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6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99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6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996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D6996"/>
    <w:pPr>
      <w:ind w:left="720"/>
      <w:contextualSpacing/>
    </w:pPr>
  </w:style>
  <w:style w:type="table" w:styleId="TableGrid">
    <w:name w:val="Table Grid"/>
    <w:basedOn w:val="TableNormal"/>
    <w:uiPriority w:val="39"/>
    <w:rsid w:val="005D69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99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996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D69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6996"/>
    <w:rPr>
      <w:color w:val="954F72"/>
      <w:u w:val="single"/>
    </w:rPr>
  </w:style>
  <w:style w:type="paragraph" w:customStyle="1" w:styleId="msonormal0">
    <w:name w:val="msonormal"/>
    <w:basedOn w:val="Normal"/>
    <w:rsid w:val="005D6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5D699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5D6996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5D699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5D69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5D6996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5D6996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5D6996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5D6996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5D6996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5D69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5D699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5D69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5D699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D6996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5D6996"/>
  </w:style>
  <w:style w:type="character" w:customStyle="1" w:styleId="cit">
    <w:name w:val="cit"/>
    <w:basedOn w:val="DefaultParagraphFont"/>
    <w:rsid w:val="005D6996"/>
  </w:style>
  <w:style w:type="character" w:customStyle="1" w:styleId="citation-doi">
    <w:name w:val="citation-doi"/>
    <w:basedOn w:val="DefaultParagraphFont"/>
    <w:rsid w:val="005D6996"/>
  </w:style>
  <w:style w:type="character" w:styleId="UnresolvedMention">
    <w:name w:val="Unresolved Mention"/>
    <w:basedOn w:val="DefaultParagraphFont"/>
    <w:uiPriority w:val="99"/>
    <w:unhideWhenUsed/>
    <w:rsid w:val="005D699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D6996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D69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6996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D69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6996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5D6996"/>
  </w:style>
  <w:style w:type="character" w:customStyle="1" w:styleId="docsum-authors">
    <w:name w:val="docsum-authors"/>
    <w:basedOn w:val="DefaultParagraphFont"/>
    <w:rsid w:val="005D6996"/>
  </w:style>
  <w:style w:type="character" w:customStyle="1" w:styleId="docsum-journal-citation">
    <w:name w:val="docsum-journal-citation"/>
    <w:basedOn w:val="DefaultParagraphFont"/>
    <w:rsid w:val="005D6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7F8A13A-D2B1-4639-BD5E-C9F929E72C70}"/>
</file>

<file path=customXml/itemProps2.xml><?xml version="1.0" encoding="utf-8"?>
<ds:datastoreItem xmlns:ds="http://schemas.openxmlformats.org/officeDocument/2006/customXml" ds:itemID="{3EDC1145-E0B6-43EB-9C52-2AF73789A7A1}"/>
</file>

<file path=customXml/itemProps3.xml><?xml version="1.0" encoding="utf-8"?>
<ds:datastoreItem xmlns:ds="http://schemas.openxmlformats.org/officeDocument/2006/customXml" ds:itemID="{84F4EA49-DC41-44E2-8FE8-A4D8449AE1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87</Words>
  <Characters>11332</Characters>
  <Application>Microsoft Office Word</Application>
  <DocSecurity>0</DocSecurity>
  <Lines>94</Lines>
  <Paragraphs>26</Paragraphs>
  <ScaleCrop>false</ScaleCrop>
  <Company/>
  <LinksUpToDate>false</LinksUpToDate>
  <CharactersWithSpaces>1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29:00Z</dcterms:created>
  <dcterms:modified xsi:type="dcterms:W3CDTF">2024-02-13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